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72F8" w:rsidRPr="006F72F8" w:rsidRDefault="00C066F4" w:rsidP="006F72F8">
      <w:pPr>
        <w:keepNext/>
        <w:keepLines/>
        <w:spacing w:before="240" w:after="0" w:line="240" w:lineRule="auto"/>
        <w:outlineLvl w:val="0"/>
        <w:rPr>
          <w:rFonts w:ascii="Times New Roman" w:eastAsia="Times New Roman" w:hAnsi="Times New Roman" w:cs="Times New Roman"/>
          <w:b/>
        </w:rPr>
      </w:pPr>
      <w:r>
        <w:rPr>
          <w:rFonts w:ascii="Times New Roman" w:eastAsia="Times New Roman" w:hAnsi="Times New Roman" w:cs="Times New Roman"/>
          <w:b/>
        </w:rPr>
        <w:t>Appendix S</w:t>
      </w:r>
      <w:r w:rsidR="00A42D6F">
        <w:rPr>
          <w:rFonts w:ascii="Times New Roman" w:eastAsia="Times New Roman" w:hAnsi="Times New Roman" w:cs="Times New Roman"/>
          <w:b/>
        </w:rPr>
        <w:t>2</w:t>
      </w:r>
      <w:r>
        <w:rPr>
          <w:rFonts w:ascii="Times New Roman" w:eastAsia="Times New Roman" w:hAnsi="Times New Roman" w:cs="Times New Roman"/>
          <w:b/>
        </w:rPr>
        <w:t>:</w:t>
      </w:r>
      <w:r w:rsidR="006F72F8" w:rsidRPr="006F72F8">
        <w:rPr>
          <w:rFonts w:ascii="Times New Roman" w:eastAsia="Times New Roman" w:hAnsi="Times New Roman" w:cs="Times New Roman"/>
          <w:b/>
        </w:rPr>
        <w:t xml:space="preserve"> </w:t>
      </w:r>
      <w:r w:rsidR="006F72F8">
        <w:rPr>
          <w:rFonts w:ascii="Times New Roman" w:eastAsia="Times New Roman" w:hAnsi="Times New Roman" w:cs="Times New Roman"/>
          <w:b/>
        </w:rPr>
        <w:t xml:space="preserve">Background on </w:t>
      </w:r>
      <w:r w:rsidR="00264DDB">
        <w:rPr>
          <w:rFonts w:ascii="Times New Roman" w:eastAsia="Times New Roman" w:hAnsi="Times New Roman" w:cs="Times New Roman"/>
          <w:b/>
        </w:rPr>
        <w:t xml:space="preserve">Ocean </w:t>
      </w:r>
      <w:r w:rsidR="006F72F8">
        <w:rPr>
          <w:rFonts w:ascii="Times New Roman" w:eastAsia="Times New Roman" w:hAnsi="Times New Roman" w:cs="Times New Roman"/>
          <w:b/>
        </w:rPr>
        <w:t>Climate Indices</w:t>
      </w:r>
    </w:p>
    <w:p w:rsidR="006F72F8" w:rsidRPr="006F72F8" w:rsidRDefault="006F72F8" w:rsidP="006F72F8">
      <w:pPr>
        <w:spacing w:after="0" w:line="240" w:lineRule="auto"/>
        <w:rPr>
          <w:rFonts w:ascii="Times New Roman" w:eastAsia="Times New Roman" w:hAnsi="Times New Roman" w:cs="Times New Roman"/>
        </w:rPr>
      </w:pPr>
    </w:p>
    <w:p w:rsidR="00652947" w:rsidRPr="00052221" w:rsidRDefault="00582B55" w:rsidP="00652947">
      <w:pPr>
        <w:spacing w:after="0" w:line="240" w:lineRule="auto"/>
        <w:rPr>
          <w:rFonts w:ascii="Times New Roman" w:eastAsia="Times New Roman" w:hAnsi="Times New Roman" w:cs="Times New Roman"/>
          <w:b/>
        </w:rPr>
      </w:pPr>
      <w:r>
        <w:rPr>
          <w:rFonts w:ascii="Times New Roman" w:eastAsia="Times New Roman" w:hAnsi="Times New Roman" w:cs="Times New Roman"/>
          <w:b/>
        </w:rPr>
        <w:t>Resistance</w:t>
      </w:r>
      <w:r w:rsidR="00652947" w:rsidRPr="00052221">
        <w:rPr>
          <w:rFonts w:ascii="Times New Roman" w:eastAsia="Times New Roman" w:hAnsi="Times New Roman" w:cs="Times New Roman"/>
          <w:b/>
        </w:rPr>
        <w:t xml:space="preserve"> of rocky intertidal communities to oceanic climate fluctuations </w:t>
      </w:r>
    </w:p>
    <w:p w:rsidR="00652947" w:rsidRPr="00052221" w:rsidRDefault="00652947" w:rsidP="00652947">
      <w:pPr>
        <w:spacing w:after="0" w:line="240" w:lineRule="auto"/>
        <w:rPr>
          <w:rFonts w:ascii="Times New Roman" w:eastAsia="Times New Roman" w:hAnsi="Times New Roman" w:cs="Times New Roman"/>
          <w:sz w:val="24"/>
          <w:szCs w:val="24"/>
        </w:rPr>
      </w:pPr>
    </w:p>
    <w:p w:rsidR="00652947" w:rsidRPr="00052221" w:rsidRDefault="00652947" w:rsidP="00652947">
      <w:pPr>
        <w:spacing w:after="0" w:line="240" w:lineRule="auto"/>
        <w:rPr>
          <w:rFonts w:ascii="Times New Roman" w:eastAsia="Times New Roman" w:hAnsi="Times New Roman" w:cs="Times New Roman"/>
          <w:sz w:val="24"/>
          <w:szCs w:val="24"/>
        </w:rPr>
      </w:pPr>
      <w:r w:rsidRPr="00052221">
        <w:rPr>
          <w:rFonts w:ascii="Times New Roman" w:eastAsia="Times New Roman" w:hAnsi="Times New Roman" w:cs="Times New Roman"/>
          <w:sz w:val="24"/>
          <w:szCs w:val="24"/>
          <w:lang w:eastAsia="zh-CN" w:bidi="hi-IN"/>
        </w:rPr>
        <w:t xml:space="preserve">Sarah A. Gravem, Brittany </w:t>
      </w:r>
      <w:proofErr w:type="spellStart"/>
      <w:r w:rsidRPr="00052221">
        <w:rPr>
          <w:rFonts w:ascii="Times New Roman" w:eastAsia="Times New Roman" w:hAnsi="Times New Roman" w:cs="Times New Roman"/>
          <w:sz w:val="24"/>
          <w:szCs w:val="24"/>
          <w:lang w:eastAsia="zh-CN" w:bidi="hi-IN"/>
        </w:rPr>
        <w:t>Poirson</w:t>
      </w:r>
      <w:proofErr w:type="spellEnd"/>
      <w:r w:rsidRPr="00052221">
        <w:rPr>
          <w:rFonts w:ascii="Times New Roman" w:eastAsia="Times New Roman" w:hAnsi="Times New Roman" w:cs="Times New Roman"/>
          <w:sz w:val="24"/>
          <w:szCs w:val="24"/>
          <w:lang w:eastAsia="zh-CN" w:bidi="hi-IN"/>
        </w:rPr>
        <w:t>, Jonathan Robinson, and Bruce A. Menge</w:t>
      </w:r>
    </w:p>
    <w:p w:rsidR="00652947" w:rsidRPr="00052221" w:rsidRDefault="00652947" w:rsidP="00652947">
      <w:pPr>
        <w:spacing w:after="0" w:line="240" w:lineRule="auto"/>
        <w:rPr>
          <w:rFonts w:ascii="Times New Roman" w:eastAsia="Times New Roman" w:hAnsi="Times New Roman" w:cs="Times New Roman"/>
          <w:sz w:val="24"/>
          <w:szCs w:val="24"/>
          <w:lang w:eastAsia="zh-CN" w:bidi="hi-IN"/>
        </w:rPr>
      </w:pPr>
      <w:r w:rsidRPr="00052221">
        <w:rPr>
          <w:rFonts w:ascii="Times New Roman" w:eastAsia="Times New Roman" w:hAnsi="Times New Roman" w:cs="Times New Roman"/>
          <w:sz w:val="24"/>
          <w:szCs w:val="24"/>
          <w:lang w:eastAsia="zh-CN" w:bidi="hi-IN"/>
        </w:rPr>
        <w:t>Department of Integrative Biology, Oregon State University, Corvallis, OR 97331</w:t>
      </w:r>
    </w:p>
    <w:p w:rsidR="006F72F8" w:rsidRPr="006F72F8" w:rsidRDefault="006F72F8" w:rsidP="006F72F8">
      <w:pPr>
        <w:spacing w:after="200" w:line="480" w:lineRule="auto"/>
        <w:rPr>
          <w:rFonts w:ascii="Times New Roman" w:eastAsia="Cambria" w:hAnsi="Times New Roman" w:cs="Times New Roman"/>
          <w:sz w:val="24"/>
          <w:szCs w:val="24"/>
        </w:rPr>
      </w:pPr>
    </w:p>
    <w:p w:rsidR="006F72F8" w:rsidRDefault="006F72F8" w:rsidP="006F72F8">
      <w:pPr>
        <w:spacing w:after="0" w:line="480" w:lineRule="auto"/>
        <w:ind w:firstLine="720"/>
        <w:rPr>
          <w:rFonts w:ascii="Times New Roman" w:eastAsia="Cambria" w:hAnsi="Times New Roman" w:cs="Times New Roman"/>
          <w:sz w:val="24"/>
          <w:szCs w:val="24"/>
        </w:rPr>
      </w:pPr>
      <w:r w:rsidRPr="006F72F8">
        <w:rPr>
          <w:rFonts w:ascii="Times New Roman" w:eastAsia="Cambria" w:hAnsi="Times New Roman" w:cs="Times New Roman"/>
          <w:sz w:val="24"/>
          <w:szCs w:val="24"/>
        </w:rPr>
        <w:t xml:space="preserve">The periodicity of each climate </w:t>
      </w:r>
      <w:r w:rsidR="00406606">
        <w:rPr>
          <w:rFonts w:ascii="Times New Roman" w:eastAsia="Cambria" w:hAnsi="Times New Roman" w:cs="Times New Roman"/>
          <w:sz w:val="24"/>
          <w:szCs w:val="24"/>
        </w:rPr>
        <w:t>index we investigated</w:t>
      </w:r>
      <w:r w:rsidRPr="006F72F8">
        <w:rPr>
          <w:rFonts w:ascii="Times New Roman" w:eastAsia="Cambria" w:hAnsi="Times New Roman" w:cs="Times New Roman"/>
          <w:sz w:val="24"/>
          <w:szCs w:val="24"/>
        </w:rPr>
        <w:t xml:space="preserve"> differs, varying from 20-30 years for PDO, 7–15 years for NPGO, 3–7 years for ENSO, and inter- and intra-annually for upwelling.  PDO is a reflection of cycles in sea surface temperature over the North Pacific, with positive (negative) values indicating warmer (cooler) years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DOI":"10.1175/1520-0477(1997)078&lt;1069:APICOW&gt;2.0.CO;2","ISSN":"00030007","abstract":"Evidence gleaned from the instrumental record of climate data identifies a robust, recurring pattern of ocean-atmosphere climate variability centered over the midlatitude North Pacific basin. Over the past century, the amplitude of this climate pattern has varied irregularly at interannual-to-interdecadal timescales. There is evidence of reversals in the prevailing polarity of the oscillation occurring around 1925, 1947, and 1977; the last two reversals correspond to dramatic shifts in salmon production regimes in the North Pacific Ocean. This climate pattern also affects coastal sea and continental surface air temperatures, as well as streamflow in major west coast river systems, from Alaska to California.","author":[{"dropping-particle":"","family":"Mantua","given":"Nathan J.","non-dropping-particle":"","parse-names":false,"suffix":""},{"dropping-particle":"","family":"Hare","given":"Steven R.","non-dropping-particle":"","parse-names":false,"suffix":""},{"dropping-particle":"","family":"Zhang","given":"Yuan","non-dropping-particle":"","parse-names":false,"suffix":""},{"dropping-particle":"","family":"Wallace","given":"John M.","non-dropping-particle":"","parse-names":false,"suffix":""},{"dropping-particle":"","family":"Francis","given":"Robert C.","non-dropping-particle":"","parse-names":false,"suffix":""}],"container-title":"Bulletin of the American Meteorological Society","id":"ITEM-1","issue":"6","issued":{"date-parts":[["1997"]]},"page":"1069-1079","title":"A Pacific Interdecadal Climate Oscillation with impacts on salmon production","type":"article-journal","volume":"78"},"uris":["http://www.mendeley.com/documents/?uuid=1b8065b1-2482-4277-bbe3-3132306bfd64"]}],"mendeley":{"formattedCitation":"(Mantua et al. 1997)","plainTextFormattedCitation":"(Mantua et al. 1997)","previouslyFormattedCitation":"(Mantua et al. 1997)"},"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Mantua et al. 1997)</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NPGO is orthogonal to the PDO index and positive values indicate windier conditions and typically periods of high chlorophyll concentration along our coastline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DOI":"10.1029/2007GL032838","ISSN":"00948276","abstract":"Decadal fluctuations in salinity, nutrients, chlorophyll, a variety of zooplankton taxa, and fish stocks in the Northeast Pacific are often poorly correlated with the most widely-used index of large-scale climate variability in the region - the Pacific Decadal Oscillation (PDO). We define a new pattern of climate change, the North Pacific Gyre Oscillation (NPGO) and show that its variability is significantly correlated with previously unexplained fluctuations of salinity, nutrients and chlorophyll. Fluctuations in the NPGO are driven by regional and basin-scale variations in wind-driven upwelling and horizontal advection - the fundamental processes controlling salinity and nutrient concentrations. Nutrient fluctuations drive concomitant changes in phytoplankton concentrations, and may force similar variability in higher trophic levels. The NPGO thus provides a strong indicator of fluctuations in the mechanisms driving planktonic ecosystem dynamics. The NPGO pattern extends beyond the North Pacific and is part of a global-scale mode of climate variability that is evident in global sea level trends and sea surface temperature. Therefore the amplification of the NPGO variance found in observations and in global warming simulations implies that the NPGO may play an increasingly important role in forcing global-scale decadal changes in marine ecosystems. Copyright 2008 by the American Geophysical Union.","author":[{"dropping-particle":"","family":"Lorenzo","given":"E.","non-dropping-particle":"Di","parse-names":false,"suffix":""},{"dropping-particle":"","family":"Schneider","given":"N.","non-dropping-particle":"","parse-names":false,"suffix":""},{"dropping-particle":"","family":"Cobb","given":"K. M.","non-dropping-particle":"","parse-names":false,"suffix":""},{"dropping-particle":"","family":"Franks","given":"P. J.S.","non-dropping-particle":"","parse-names":false,"suffix":""},{"dropping-particle":"","family":"Chhak","given":"K.","non-dropping-particle":"","parse-names":false,"suffix":""},{"dropping-particle":"","family":"Miller","given":"A. J.","non-dropping-particle":"","parse-names":false,"suffix":""},{"dropping-particle":"","family":"McWilliams","given":"J. C.","non-dropping-particle":"","parse-names":false,"suffix":""},{"dropping-particle":"","family":"Bograd","given":"S. J.","non-dropping-particle":"","parse-names":false,"suffix":""},{"dropping-particle":"","family":"Arango","given":"H.","non-dropping-particle":"","parse-names":false,"suffix":""},{"dropping-particle":"","family":"Curchitser","given":"E.","non-dropping-particle":"","parse-names":false,"suffix":""},{"dropping-particle":"","family":"Powell","given":"T. M.","non-dropping-particle":"","parse-names":false,"suffix":""},{"dropping-particle":"","family":"Rivière","given":"P.","non-dropping-particle":"","parse-names":false,"suffix":""}],"container-title":"Geophysical Research Letters","id":"ITEM-1","issue":"8","issued":{"date-parts":[["2008"]]},"page":"1-6","title":"North Pacific Gyre Oscillation links ocean climate and ecosystem change","type":"article-journal","volume":"35"},"uris":["http://www.mendeley.com/documents/?uuid=42e5f131-1d69-4d4d-ab11-35359564a813"]},{"id":"ITEM-2","itemData":{"abstract":"Climate change will modify ecosystems, but a dearth of long-term data sets on critical ecological factors makes prediction of mechanistic pathways and scope for ecological changes difficult. Using 14-18 year time series of phytoplankton abundance and mussel recruitment at up to 10 sites along 320 km of coast in a rocky intertidal ecosystem, we examined the influence of climatic variation at 3-7 year (El Niño-Southern Oscillation [ENSO]), 7-10 year (North Pacific Gyre Oscillation [NPGO]), and 20þ year (Pacific Decadal Oscillation [PDO]) timescales. Phytoplankton and mussel recruitment revealed order-of-magnitude increases and seasonal shifts in the 2000s compared to 1989-1999, but seasonal shifts were in opposite directions with phytoplankton blooms occurring earlier and recruitment occurring later in the year. The NPGO had the strongest relationships with both phytoplankton and recruitment, while relationships between these factors and ENSO and PDO were weak. Increases were associated with cooler ocean temperature and intensification in the ocean gyre-scale circulation reflected in a stronger North Pacific Current (NPC). Phytoplankton abundance and mussel recruitment were positively correlated, suggesting that increases in larval food may have driven the changes in mussel recruitment. With our prior demonstration that mussel growth rate is sensitive to phytoplankton concentration, these results suggest an important effect of bottom-up forcing on the dynamics of coastal mussel populations. We conclude that central supply-side ecological processes in coastal ecosystems are sensitive to long-term ocean basin-scale oceanographic and atmospheric fluctuation. Despite these changes, intertidal community dynamics have changed only in relatively subtle ways, suggesting a role for local ecological interactions in dampening the effects of dominant modes of climate forcings in coastal ecosystems.","author":[{"dropping-particle":"","family":"Menge","given":"Bruce A","non-dropping-particle":"","parse-names":false,"suffix":""},{"dropping-particle":"","family":"Chan","given":"Francis","non-dropping-particle":"","parse-names":false,"suffix":""},{"dropping-particle":"","family":"Nielsen","given":"Karina J","non-dropping-particle":"","parse-names":false,"suffix":""},{"dropping-particle":"Di","family":"Lorenzo","given":"Emanuele","non-dropping-particle":"","parse-names":false,"suffix":""},{"dropping-particle":"","family":"Lubchenco","given":"Jane","non-dropping-particle":"","parse-names":false,"suffix":""}],"container-title":"Ecological Monographs","id":"ITEM-2","issue":"3","issued":{"date-parts":[["2009"]]},"note":"Examined the influence of climatic variation at ENSO, NPGO, and PDO timescales, specifically as it pertains to mussel recruitment and ChlA concentrations.\n\n&amp;quot;We show that mussel recruitment increased dramat-\nically in the 2000s compared to the 1990s, that recruitment was positively related to phytoplankton abundance during this time, that seasonal peak abun- dances of these components shifted in opposite direc- tions, and that variation in phytoplankton and recruitment were most strongly associated with variation in NPGO, and showed weaker associations with ENSO (using the multivariate El Ni˜no-Southern Oscillation Index or MEI) and PDO indices during this time period.\n&amp;quot;\n\nCONCLUSIONS:\nMussel recruitment and phytoplankton respond similarly to NPGO, ENSO, and PDO. \nENSO and PDO have weak associations with recruitment of mussels. \nRecruitment correlates to chlorophyll at the month level R2 = 0.155. But not the whole picture\nMussel recruitment also appears to vary as a function of a complex combination of large to local scale processes.\nClimate impacts on coastal ecosystems - &amp;quot;we don't know&amp;quot;. Cannot yet attribute shifts of recruitment to climate change.\nMussel recruitment density did not vary with height on the shore \nvariation in sea level of this magnitude has little influence on mussel recruitment density.\n\nUSE FOR: Intro when talking about using climate cycles in the context of global climate change.\nIn discussion - use to compare with our results of the entire community to these results specifically for just mussels and ChlA","page":"379-395","title":"Climatic variation alters supply-side ecology: impact of climate patterns on phytoplankton and mussel recruitment","type":"article-journal","volume":"79"},"uris":["http://www.mendeley.com/documents/?uuid=104f0d6e-8b91-3ca2-bfa3-69077a46d190"]}],"mendeley":{"formattedCitation":"(Di Lorenzo et al. 2008, Menge et al. 2009)","plainTextFormattedCitation":"(Di Lorenzo et al. 2008, Menge et al. 2009)","previouslyFormattedCitation":"(Di Lorenzo et al. 2008, Menge et al. 2009)"},"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Di Lorenzo et al. 2008, Menge et al. 2009)</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PDO is more influential above the 38</w:t>
      </w:r>
      <w:r w:rsidRPr="006F72F8">
        <w:rPr>
          <w:rFonts w:ascii="Times New Roman" w:eastAsia="Cambria" w:hAnsi="Times New Roman" w:cs="Times New Roman"/>
          <w:sz w:val="24"/>
          <w:szCs w:val="24"/>
          <w:vertAlign w:val="superscript"/>
        </w:rPr>
        <w:t>o</w:t>
      </w:r>
      <w:r w:rsidRPr="006F72F8">
        <w:rPr>
          <w:rFonts w:ascii="Times New Roman" w:eastAsia="Cambria" w:hAnsi="Times New Roman" w:cs="Times New Roman"/>
          <w:sz w:val="24"/>
          <w:szCs w:val="24"/>
        </w:rPr>
        <w:t xml:space="preserve">N parallel, which includes the latitudes of our sites, and NPGO is more influential southward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DOI":"10.1029/2007GL032838","ISSN":"00948276","abstract":"Decadal fluctuations in salinity, nutrients, chlorophyll, a variety of zooplankton taxa, and fish stocks in the Northeast Pacific are often poorly correlated with the most widely-used index of large-scale climate variability in the region - the Pacific Decadal Oscillation (PDO). We define a new pattern of climate change, the North Pacific Gyre Oscillation (NPGO) and show that its variability is significantly correlated with previously unexplained fluctuations of salinity, nutrients and chlorophyll. Fluctuations in the NPGO are driven by regional and basin-scale variations in wind-driven upwelling and horizontal advection - the fundamental processes controlling salinity and nutrient concentrations. Nutrient fluctuations drive concomitant changes in phytoplankton concentrations, and may force similar variability in higher trophic levels. The NPGO thus provides a strong indicator of fluctuations in the mechanisms driving planktonic ecosystem dynamics. The NPGO pattern extends beyond the North Pacific and is part of a global-scale mode of climate variability that is evident in global sea level trends and sea surface temperature. Therefore the amplification of the NPGO variance found in observations and in global warming simulations implies that the NPGO may play an increasingly important role in forcing global-scale decadal changes in marine ecosystems. Copyright 2008 by the American Geophysical Union.","author":[{"dropping-particle":"","family":"Lorenzo","given":"E.","non-dropping-particle":"Di","parse-names":false,"suffix":""},{"dropping-particle":"","family":"Schneider","given":"N.","non-dropping-particle":"","parse-names":false,"suffix":""},{"dropping-particle":"","family":"Cobb","given":"K. M.","non-dropping-particle":"","parse-names":false,"suffix":""},{"dropping-particle":"","family":"Franks","given":"P. J.S.","non-dropping-particle":"","parse-names":false,"suffix":""},{"dropping-particle":"","family":"Chhak","given":"K.","non-dropping-particle":"","parse-names":false,"suffix":""},{"dropping-particle":"","family":"Miller","given":"A. J.","non-dropping-particle":"","parse-names":false,"suffix":""},{"dropping-particle":"","family":"McWilliams","given":"J. C.","non-dropping-particle":"","parse-names":false,"suffix":""},{"dropping-particle":"","family":"Bograd","given":"S. J.","non-dropping-particle":"","parse-names":false,"suffix":""},{"dropping-particle":"","family":"Arango","given":"H.","non-dropping-particle":"","parse-names":false,"suffix":""},{"dropping-particle":"","family":"Curchitser","given":"E.","non-dropping-particle":"","parse-names":false,"suffix":""},{"dropping-particle":"","family":"Powell","given":"T. M.","non-dropping-particle":"","parse-names":false,"suffix":""},{"dropping-particle":"","family":"Rivière","given":"P.","non-dropping-particle":"","parse-names":false,"suffix":""}],"container-title":"Geophysical Research Letters","id":"ITEM-1","issue":"8","issued":{"date-parts":[["2008"]]},"page":"1-6","title":"North Pacific Gyre Oscillation links ocean climate and ecosystem change","type":"article-journal","volume":"35"},"uris":["http://www.mendeley.com/documents/?uuid=42e5f131-1d69-4d4d-ab11-35359564a813"]}],"mendeley":{"formattedCitation":"(Di Lorenzo et al. 2008)","plainTextFormattedCitation":"(Di Lorenzo et al. 2008)","previouslyFormattedCitation":"(Di Lorenzo et al. 2008)"},"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Di Lorenzo et al. 2008)</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ENSO is driven by changes in pressure, air and water temperature, wind, and cloudiness over the tropical Pacific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DOI":"10.1002/joc.2336","ISBN":"1097-0088","ISSN":"08998418","abstract":"T: El Nino/Southern Oscillation (ENSO) remains the mos ˜ t important coupled ocean–atmosphere phenomenon to cause global climate variability on seasonal to interannual time scales. This paper addresses the need for a reliable ENSO index that allows for the historical deﬁnition of ENSO events in the instrumental record back to 1871. The Multivariate ENSO Index (MEI) was originally deﬁned as the ﬁrst seasonally varying principal component of six atmosphere–ocean (COADS) variable ﬁelds in the tropical Paciﬁc basin. It provides for a more complete and ﬂexible description of the ENSO phenomenon than single variable ENSO indices such as the SOI or Nino 3.4 SST. Here we describe our effort to boil ˜ the MEI concept down to its most essential components (based on SLP, SST) to enable historical analyses that more than double its period of record to 1871–2005. The new MEI.ext conﬁrms that ENSO activity went through a lull in the earlyto mid-20th century, but was just about as prevalent one century ago as in recent decades. We diagnose strong relationships between peak amplitudes of ENSO events and their duration, as well as between their peak amplitudes and their spacing (periodicity). Our effort is designed to help with the assessment of ENSO conditions through as long a record as possible to be able to differentiate between ‘natural’ ENSO behaviour in all its rich facets, and the ‘Brave New World’ of this phenomenon under evolving GHG-related climate conditions. So far, none of the behaviour of recent ENSO events appears unprecedented, including duration, onset timing, and spacing in the last few decades compared to a full century before then.","author":[{"dropping-particle":"","family":"Wolter","given":"Klaus","non-dropping-particle":"","parse-names":false,"suffix":""},{"dropping-particle":"","family":"Timlin","given":"Michael S.","non-dropping-particle":"","parse-names":false,"suffix":""}],"container-title":"International Journal of Climatology","id":"ITEM-1","issue":"7","issued":{"date-parts":[["2011"]]},"note":"Breif history of different ENSO and related indices\n\nGoal: Test how far back in time ENSO can be extended\n\nCompanion papers explore (1) how robust the MEI is with respect to a variety of changes in its computation and composition, (2) how the utility of the MEI can be eval- uated compared to other ENSO indices,","page":"1074-1087","title":"El Niño/Southern Oscillation behaviour since 1871 as diagnosed in an extended multivariate ENSO index (MEI.ext)","type":"article-journal","volume":"31"},"uris":["http://www.mendeley.com/documents/?uuid=a335c6a7-349c-41ad-8d6a-01ad8a85e551"]}],"mendeley":{"formattedCitation":"(Wolter and Timlin 2011)","plainTextFormattedCitation":"(Wolter and Timlin 2011)","previouslyFormattedCitation":"(Wolter and Timlin 2011)"},"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Wolter and Timlin 2011)</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Warm phases above an index value of 1.0 are El Niño years and are associated with reduced productivity compared to the more productive and cooler La Niña years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DOI":"10.1126/science.1075880","ISSN":"00368075","abstract":"In the Pacific Ocean, air and ocean temperatures, atmospheric carbon dioxide, landings of anchovies and sardines, and the productivity of coastal and open ocean ecosystems have varied over periods of about 50 years. In the mid-1970s, the Pacific changed from a cool \"anchovy regime\" to a warm \"sardine regime.\" A shift back to an anchovy regime occurred in the middle to late 1990s. These large-scale, naturally occurring variations must be taken into account when considering human-induced climate change and the management of ocean living resources.","author":[{"dropping-particle":"","family":"Chavez","given":"Francisco P.","non-dropping-particle":"","parse-names":false,"suffix":""},{"dropping-particle":"","family":"Ryan","given":"John","non-dropping-particle":"","parse-names":false,"suffix":""},{"dropping-particle":"","family":"Lluch-Cota","given":"Salvador E.","non-dropping-particle":"","parse-names":false,"suffix":""},{"dropping-particle":"","family":"Ñiquen","given":"C. Miguel","non-dropping-particle":"","parse-names":false,"suffix":""}],"container-title":"Science","id":"ITEM-1","issue":"5604","issued":{"date-parts":[["2003"]]},"page":"217-221","title":"From anchovies to sardines and back: Multidecadal change in the Pacific Ocean","type":"article-journal","volume":"299"},"uris":["http://www.mendeley.com/documents/?uuid=e479de6f-b767-4d45-a840-48d1adce4f6f"]},{"id":"ITEM-2","itemData":{"DOI":"10.1029/2003GL017528","ISSN":"00948276","abstract":"Following a strong El Niño, the climate of the North Pacific underwent a rapid and striking transition in late 1998. Upwelling-favorable winds strengthened over the California Current (CC), and winds weakened in the Gulf of Alaska (GOA). Coastal waters of the CC and GOA cooled by several degrees, and the Pacific Decadal Oscillation (PDO) reversed sign and remained negative through summer 2002. Zooplankton biomass in the northern CC doubled and switched from warm to cold water species dominance, coho and chinook salmon stocks rebounded, and anchovy and osmeriids increased. Persistent changes in atmosphere and upper ocean fields and ecosystem structure suggest a climate regime shift has occurred, similar (opposite) to shifts observed in 1947 (1925 and 1976). If the 1998 regime shift in the northern CC is completely analogous to earlier shifts, then ecosystem structure should have changed in the GOA. Recent surveys indicate this ecosystem has transformed as well.","author":[{"dropping-particle":"","family":"Peterson","given":"William T.","non-dropping-particle":"","parse-names":false,"suffix":""},{"dropping-particle":"","family":"Schwing","given":"Franklin B.","non-dropping-particle":"","parse-names":false,"suffix":""}],"container-title":"Geophysical Research Letters","id":"ITEM-2","issue":"17","issued":{"date-parts":[["2003"]]},"page":"1-4","title":"A new climate regime in northeast Pacific ecosystems","type":"article-journal","volume":"30"},"uris":["http://www.mendeley.com/documents/?uuid=42ad70c6-d11a-4f62-8861-a8ea86a97680"]}],"mendeley":{"formattedCitation":"(Chavez et al. 2003, Peterson and Schwing 2003)","plainTextFormattedCitation":"(Chavez et al. 2003, Peterson and Schwing 2003)","previouslyFormattedCitation":"(Chavez et al. 2003, Peterson and Schwing 2003)"},"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Chavez et al. 2003, Peterson and Schwing 2003)</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El Niño’s influence should be stronger at southern sites closer to the sub-tropical origin of the warmer waters. Upwelling is a result of alongshore wind stress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author":[{"dropping-particle":"","family":"Bakun","given":"A","non-dropping-particle":"","parse-names":false,"suffix":""}],"container-title":"Science","id":"ITEM-1","issue":"4939","issued":{"date-parts":[["1990"]]},"page":"198-201","title":"Global climate change and intensification of coastal ocean upwelling","type":"article-journal","volume":"247"},"uris":["http://www.mendeley.com/documents/?uuid=e4e53873-2553-4877-97c8-d40c65a588af"]}],"mendeley":{"formattedCitation":"(Bakun 1990)","plainTextFormattedCitation":"(Bakun 1990)","previouslyFormattedCitation":"(Bakun 1990)"},"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Bakun 1990)</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that pulls deep, nutrient-rich water up to the surface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DOI":"10.1016/0079-6611(83)90010-1","ISSN":"00796611","abstract":"Coastal upwelling in the California Current system has been the subject of large scale studies off California and Baja California, and of small scale studies off Oregon. Recent studies of the winds along the entire coast from 25°N to 50°N indicate that there are significant along-shore variations in the strength of coastal upwelling, which are reflected in the observed temperature distribution. Active upwelling appears to be restricted to a narrow coastal band (about 10-25 km wide) along the entire coast, but the region influenced by coastal upwelling may be much wider. Intensive observations of the upwelling zone during summer off Oregon show the presence of a southward coastal jet at the surface, a mean vertical shear, a poleward undercurrent along the bottom, and persistently sloping isopycnals over the continental shelf; most of the upwelling there occurs during relatively short periods (several days long) of upwelling-favorable winds. During the upwelling season off Oregon, the offshore Ekman transport is carried by the surface Ekman layer, and the onshore return flow occurs through a quasi-geostrophic interior. It is not known whether the structure and dynamics observed off Oregon are typical of the upwelling zone along the entire coast, though some of the same features have been observed off Baja California. Current and future research will eventually show whether the Oregon results are also applicable in the region of persistently strong upwelling-favorable winds off northern California, and in the region of complex bathymetry off central and southern California. © 1983.","author":[{"dropping-particle":"","family":"Huyer","given":"Adriana","non-dropping-particle":"","parse-names":false,"suffix":""}],"container-title":"Progress in Oceanography","id":"ITEM-1","issue":"3","issued":{"date-parts":[["1983"]]},"page":"259-284","title":"Coastal upwelling in the California current system","type":"article-journal","volume":"12"},"uris":["http://www.mendeley.com/documents/?uuid=b1f718f5-13f9-4d4f-a1b5-dc1d27dc4383"]}],"mendeley":{"formattedCitation":"(Huyer 1983)","plainTextFormattedCitation":"(Huyer 1983)","previouslyFormattedCitation":"(Huyer 1983)"},"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Huyer 1983)</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Positive values indicate upwelling, and negative values indicate downwelling. Upwelling is strongest in the spring and work in our lab has shown that variability or intermittency in upwelling can be a strong drive of onshore dynamics because intermittently strong upwelling (typical of central Oregon sites) provides both enough nutrients and enough wind relaxation for </w:t>
      </w:r>
      <w:r w:rsidRPr="006F72F8">
        <w:rPr>
          <w:rFonts w:ascii="Times New Roman" w:eastAsia="Cambria" w:hAnsi="Times New Roman" w:cs="Times New Roman"/>
          <w:sz w:val="24"/>
          <w:szCs w:val="24"/>
        </w:rPr>
        <w:lastRenderedPageBreak/>
        <w:t xml:space="preserve">phytoplankton blooms to develop nearshore, while persistently strong upwelling winds (typical of S. Oregon and N. California sites) transports the blooms offshore </w:t>
      </w:r>
      <w:r w:rsidRPr="006F72F8">
        <w:rPr>
          <w:rFonts w:ascii="Times New Roman" w:eastAsia="Cambria" w:hAnsi="Times New Roman" w:cs="Times New Roman"/>
          <w:sz w:val="24"/>
          <w:szCs w:val="24"/>
        </w:rPr>
        <w:fldChar w:fldCharType="begin" w:fldLock="1"/>
      </w:r>
      <w:r w:rsidRPr="006F72F8">
        <w:rPr>
          <w:rFonts w:ascii="Times New Roman" w:eastAsia="Cambria" w:hAnsi="Times New Roman" w:cs="Times New Roman"/>
          <w:sz w:val="24"/>
          <w:szCs w:val="24"/>
        </w:rPr>
        <w:instrText>ADDIN CSL_CITATION {"citationItems":[{"id":"ITEM-1","itemData":{"abstract":"The intermittent upwelling hypothesis (IUH) predicts that the strength of ecological subsidies, organismal growth responses, and species interactions will vary unimodally along a gradient of upwelling from persistent downwelling to persistent upwelling, with maximal levels at an intermediate or ''intermittent'' state of upwelling. To test this model, we employed the comparative-experimental method to investigate these processes at 16-44 wave-exposed rocky intertidal sites in Oregon, California, and New Zealand, varying in average upwelling and/or downwelling during spring-summer. As predicted by the IUH, ecological subsidies (phytoplankton abundance, prey recruitment rates), prey responses (barnacle colonization, mussel growth), and species interactions (competition rate, predation rate and effects) were unimodally related to upwelling. On average, unimodal relationships with upwelling magnitude explained ;50% of the variance in the various processes, and unimodal and monotonic positive relationships against an index of intermittency explained ;37% of the variance. Regressions among the ecological subsidies and species interactions were used to infer potential ecological linkages that underpinned these patterns. Abundance of phytoplankton was associated with increases in rates of barnacle colonization, intensity of competition and predation, and predation effects, and rates of barnacle recruitment were associated with increases in mussel growth, barnacle colonization, and species interactions. Positive effects on interactions were also seen for rates of colonization, competition, predation, and predation effects. Several responses were saturating or exponential, suggestive of threshold effects. These results suggest that the IUH has geographic generality and are also consistent with earlier arguments that bottom-up effects and propagule subsidies are strongly linked to the dynamics of higher trophic levels, or top-down effects, as well as to nontrophic interactions. The ;50% of the variance not explained by upwelling is likely due to more regional-to-local influences on the processes examined, and future efforts should focus on incorporating such effects into the IUH.","author":[{"dropping-particle":"","family":"Menge","given":"Bruce A","non-dropping-particle":"","parse-names":false,"suffix":""},{"dropping-particle":"","family":"Menge","given":"Duncan N L","non-dropping-particle":"","parse-names":false,"suffix":""}],"container-title":"Ecological Monographs","id":"ITEM-1","issue":"3","issued":{"date-parts":[["2013"]]},"page":"283-310","title":"Dynamics of coastal meta-ecosystems: the intermittent upwelling hypothesis and a test in rocky intertidal regions","type":"article-journal","volume":"83"},"uris":["http://www.mendeley.com/documents/?uuid=fefb5443-967c-3211-92e1-11d663e52186"]},{"id":"ITEM-2","itemData":{"DOI":"10.1890/14-0113.1","ISBN":"0012-9615","ISSN":"15577015","abstract":"Ecosystems are shaped by processes occurring and interacting over multiple and temporal spatial scales. Theory suggests such complexity can be simplified by focusing on processes sharing the same scale as the pattern of interest. This scale-dependent approach to studying communities has been challenged by multi-scale meta-ecosystem theory, which recognizes that systems are interconnected by the movement of \"ecological subsidies\" and suggests that cross-scale feedbacks between local and regional processes can be equally important for understanding community structure. We reconcile these two perspectives by developing and testing a hierarchical meta-ecosystem model. The model predicts local community responses to connectivity over multiple oceanographic spatial scales, defined as macro- (100s km), meso- (10s km) and local-scales (100s m). It assumes that local communities occur in distinct regions and that connectivity effects are strongest among local sites. Predictions are that if macro-scale processes dominate, then regardless of meso-scale differences, (1) local communities will be similar, and (2) even more so with increased connectivity. With dominance of meso-scale (i.e., regional) processes (3) local structure will be similar within but distinct between regions, and (4) with increased connectivity similar both within and among regions. With dominance of local-scale processes (5) local communities will differ both within and among regions, and (6) with increased connectivity be similar within but not between regions. We tested the model by evaluating rocky intertidal community structure patterns to variation in ecological subsidies and environmental conditions at 13 sites spanning 725 km of the northern California Current System. External factors operating at meso- and local-scales had strong effects, explaining 52% and 27% of the variance, respectively, in community structure. Sessile invertebrate and predator dominance was associated with weaker upwelling, higher phytoplankton abundance and higher recruitment and the opposite was true for macrophyte dominance. Overall, our results support the theory that meta-ecosystems are organized hierarchically, with environmental processes dominating at meso- to macro-scales and ecological processes playing a more important role at local scales, but with important bidirectional cross-scale interactions.","author":[{"dropping-particle":"","family":"Menge","given":"Bruce A.","non-dropping-particle":"","parse-names":false,"suffix":""},{"dropping-particle":"","family":"Gouhier","given":"Tarik C.","non-dropping-particle":"","parse-names":false,"suffix":""},{"dropping-particle":"","family":"Hacker","given":"Sally D.","non-dropping-particle":"","parse-names":false,"suffix":""},{"dropping-particle":"","family":"Chan","given":"Francis","non-dropping-particle":"","parse-names":false,"suffix":""},{"dropping-particle":"","family":"Nielsen","given":"Karina J.","non-dropping-particle":"","parse-names":false,"suffix":""}],"container-title":"Ecological Monographs","id":"ITEM-2","issue":"2","issued":{"date-parts":[["2015"]]},"page":"213-233","title":"Are meta-ecosystems organized hierarchically? A model and test in rocky intertidal habitats","type":"article-journal","volume":"85"},"uris":["http://www.mendeley.com/documents/?uuid=4fba2aac-12f4-49d2-b435-5e7118939339"]}],"mendeley":{"formattedCitation":"(Menge and Menge 2013, Menge et al. 2015)","plainTextFormattedCitation":"(Menge and Menge 2013, Menge et al. 2015)","previouslyFormattedCitation":"(Menge and Menge 2013, Menge et al. 2015)"},"properties":{"noteIndex":0},"schema":"https://github.com/citation-style-language/schema/raw/master/csl-citation.json"}</w:instrText>
      </w:r>
      <w:r w:rsidRPr="006F72F8">
        <w:rPr>
          <w:rFonts w:ascii="Times New Roman" w:eastAsia="Cambria" w:hAnsi="Times New Roman" w:cs="Times New Roman"/>
          <w:sz w:val="24"/>
          <w:szCs w:val="24"/>
        </w:rPr>
        <w:fldChar w:fldCharType="separate"/>
      </w:r>
      <w:r w:rsidRPr="006F72F8">
        <w:rPr>
          <w:rFonts w:ascii="Times New Roman" w:eastAsia="Cambria" w:hAnsi="Times New Roman" w:cs="Times New Roman"/>
          <w:noProof/>
          <w:sz w:val="24"/>
          <w:szCs w:val="24"/>
        </w:rPr>
        <w:t>(Menge and Menge 2013, Menge et al. 2015)</w:t>
      </w:r>
      <w:r w:rsidRPr="006F72F8">
        <w:rPr>
          <w:rFonts w:ascii="Times New Roman" w:eastAsia="Cambria" w:hAnsi="Times New Roman" w:cs="Times New Roman"/>
          <w:sz w:val="24"/>
          <w:szCs w:val="24"/>
        </w:rPr>
        <w:fldChar w:fldCharType="end"/>
      </w:r>
      <w:r w:rsidRPr="006F72F8">
        <w:rPr>
          <w:rFonts w:ascii="Times New Roman" w:eastAsia="Cambria" w:hAnsi="Times New Roman" w:cs="Times New Roman"/>
          <w:sz w:val="24"/>
          <w:szCs w:val="24"/>
        </w:rPr>
        <w:t xml:space="preserve">. </w:t>
      </w:r>
    </w:p>
    <w:p w:rsidR="006F72F8" w:rsidRDefault="006F72F8" w:rsidP="006F72F8">
      <w:pPr>
        <w:spacing w:after="0" w:line="480" w:lineRule="auto"/>
        <w:ind w:firstLine="720"/>
        <w:rPr>
          <w:rFonts w:ascii="Times New Roman" w:eastAsia="Cambria" w:hAnsi="Times New Roman" w:cs="Times New Roman"/>
          <w:sz w:val="24"/>
          <w:szCs w:val="24"/>
        </w:rPr>
      </w:pP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eastAsia="Cambria" w:hAnsi="Times New Roman" w:cs="Times New Roman"/>
          <w:sz w:val="24"/>
          <w:szCs w:val="24"/>
        </w:rPr>
        <w:fldChar w:fldCharType="begin" w:fldLock="1"/>
      </w:r>
      <w:r>
        <w:rPr>
          <w:rFonts w:ascii="Times New Roman" w:eastAsia="Cambria" w:hAnsi="Times New Roman" w:cs="Times New Roman"/>
          <w:sz w:val="24"/>
          <w:szCs w:val="24"/>
        </w:rPr>
        <w:instrText xml:space="preserve">ADDIN Mendeley Bibliography CSL_BIBLIOGRAPHY </w:instrText>
      </w:r>
      <w:r>
        <w:rPr>
          <w:rFonts w:ascii="Times New Roman" w:eastAsia="Cambria" w:hAnsi="Times New Roman" w:cs="Times New Roman"/>
          <w:sz w:val="24"/>
          <w:szCs w:val="24"/>
        </w:rPr>
        <w:fldChar w:fldCharType="separate"/>
      </w:r>
      <w:r w:rsidRPr="006F72F8">
        <w:rPr>
          <w:rFonts w:ascii="Times New Roman" w:hAnsi="Times New Roman" w:cs="Times New Roman"/>
          <w:noProof/>
          <w:sz w:val="24"/>
          <w:szCs w:val="24"/>
        </w:rPr>
        <w:t>Bakun, A. 1990. Global climate change and intensification of coastal ocean upwelling. Science 247:198–201.</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Chavez, F. P., J. Ryan, S. E. Lluch-Cota, and C. M. Ñiquen. 2003. From anchovies to sardines and back: Multidecadal change in the Pacific Ocean. Science 299:217–221.</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Huyer, A. 1983. Coastal upwelling in the California current system. Progress in Oceanography 12:259–284.</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Di Lorenzo, E., N. Schneider, K. M. Cobb, P. J. S. Franks, K. Chhak, A. J. Miller, J. C. McWilliams, S. J. Bograd, H. Arango, E. Curchitser, T. M. Powell, and P. Rivière. 2008. North Pacific Gyre Oscillation links ocean climate and ecosystem change. Geophysical Research Letters 35:1–6.</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Mantua, N. J., S. R. Hare, Y. Zhang, J. M. Wallace, and R. C. Francis. 1997. A Pacific Interdecadal Climate Oscillation with impacts on salmon production. Bulletin of the American Meteorological Society 78:1069–1079.</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Menge, B. A., F. Chan, K. J. Nielsen, E. Di Lorenzo, and J. Lubchenco. 2009. Climatic variation alters supply-side ecology: impact of climate patterns on phytoplankton and mussel recruitment. Ecological Monographs 79:379–395.</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Menge, B. A., T. C. Gouhier, S. D. Hacker, F. Chan, and K. J. Nielsen. 2015. Are meta-ecosystems organized hierarchically? A model and test in rocky intertidal habitats. Ecological Monographs 85:213–233.</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lastRenderedPageBreak/>
        <w:t>Menge, B. A., and D. N. L. Menge. 2013. Dynamics of coastal meta-ecosystems: the intermittent upwelling hypothesis and a test in rocky intertidal regions. Ecological Monographs 83:283–310.</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F72F8">
        <w:rPr>
          <w:rFonts w:ascii="Times New Roman" w:hAnsi="Times New Roman" w:cs="Times New Roman"/>
          <w:noProof/>
          <w:sz w:val="24"/>
          <w:szCs w:val="24"/>
        </w:rPr>
        <w:t>Peterson, W. T., and F. B. Schwing. 2003. A new climate regime in northeast Pacific ecosystems. Geophysical Research Letters 30:1–4.</w:t>
      </w:r>
    </w:p>
    <w:p w:rsidR="006F72F8" w:rsidRPr="006F72F8" w:rsidRDefault="006F72F8" w:rsidP="006F72F8">
      <w:pPr>
        <w:widowControl w:val="0"/>
        <w:autoSpaceDE w:val="0"/>
        <w:autoSpaceDN w:val="0"/>
        <w:adjustRightInd w:val="0"/>
        <w:spacing w:after="0" w:line="480" w:lineRule="auto"/>
        <w:ind w:left="480" w:hanging="480"/>
        <w:rPr>
          <w:rFonts w:ascii="Times New Roman" w:hAnsi="Times New Roman" w:cs="Times New Roman"/>
          <w:noProof/>
          <w:sz w:val="24"/>
        </w:rPr>
      </w:pPr>
      <w:r w:rsidRPr="006F72F8">
        <w:rPr>
          <w:rFonts w:ascii="Times New Roman" w:hAnsi="Times New Roman" w:cs="Times New Roman"/>
          <w:noProof/>
          <w:sz w:val="24"/>
          <w:szCs w:val="24"/>
        </w:rPr>
        <w:t>Wolter, K., and M. S. Timlin. 2011. El Niño/Southern Oscillation behaviour since 1871 as diagnosed in an extended multivariate ENSO index (MEI.ext). International Journal of Climatology 31:1074–1087.</w:t>
      </w:r>
    </w:p>
    <w:p w:rsidR="006F72F8" w:rsidRPr="006F72F8" w:rsidRDefault="006F72F8" w:rsidP="006F72F8">
      <w:pPr>
        <w:spacing w:after="0" w:line="480" w:lineRule="auto"/>
        <w:ind w:firstLine="720"/>
        <w:rPr>
          <w:rFonts w:ascii="Times New Roman" w:eastAsia="Cambria" w:hAnsi="Times New Roman" w:cs="Times New Roman"/>
          <w:sz w:val="24"/>
          <w:szCs w:val="24"/>
        </w:rPr>
      </w:pPr>
      <w:r>
        <w:rPr>
          <w:rFonts w:ascii="Times New Roman" w:eastAsia="Cambria" w:hAnsi="Times New Roman" w:cs="Times New Roman"/>
          <w:sz w:val="24"/>
          <w:szCs w:val="24"/>
        </w:rPr>
        <w:fldChar w:fldCharType="end"/>
      </w:r>
    </w:p>
    <w:p w:rsidR="00F74439" w:rsidRDefault="00B74610"/>
    <w:sectPr w:rsidR="00F74439" w:rsidSect="00C066F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74610" w:rsidRDefault="00B74610" w:rsidP="00A42D6F">
      <w:pPr>
        <w:spacing w:after="0" w:line="240" w:lineRule="auto"/>
      </w:pPr>
      <w:r>
        <w:separator/>
      </w:r>
    </w:p>
  </w:endnote>
  <w:endnote w:type="continuationSeparator" w:id="0">
    <w:p w:rsidR="00B74610" w:rsidRDefault="00B74610" w:rsidP="00A42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2D6F" w:rsidRDefault="00A42D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2D6F" w:rsidRPr="00A42D6F" w:rsidRDefault="00A42D6F" w:rsidP="00A42D6F">
    <w:pPr>
      <w:tabs>
        <w:tab w:val="left" w:pos="1032"/>
      </w:tabs>
      <w:spacing w:after="0" w:line="240" w:lineRule="auto"/>
      <w:rPr>
        <w:rFonts w:ascii="Times New Roman" w:hAnsi="Times New Roman" w:cs="Times New Roman"/>
        <w:sz w:val="24"/>
        <w:szCs w:val="24"/>
      </w:rPr>
    </w:pPr>
    <w:r w:rsidRPr="00A42D6F">
      <w:rPr>
        <w:rFonts w:ascii="Times New Roman" w:hAnsi="Times New Roman" w:cs="Times New Roman"/>
        <w:sz w:val="24"/>
        <w:szCs w:val="24"/>
      </w:rPr>
      <w:t>Appendix S</w:t>
    </w:r>
    <w:r>
      <w:rPr>
        <w:rFonts w:ascii="Times New Roman" w:hAnsi="Times New Roman" w:cs="Times New Roman"/>
        <w:sz w:val="24"/>
        <w:szCs w:val="24"/>
      </w:rPr>
      <w:t>2</w:t>
    </w:r>
    <w:r w:rsidRPr="00A42D6F">
      <w:rPr>
        <w:rFonts w:ascii="Times New Roman" w:hAnsi="Times New Roman" w:cs="Times New Roman"/>
        <w:sz w:val="24"/>
        <w:szCs w:val="24"/>
      </w:rPr>
      <w:t xml:space="preserve">: </w:t>
    </w:r>
    <w:r>
      <w:rPr>
        <w:rFonts w:ascii="Times New Roman" w:hAnsi="Times New Roman" w:cs="Times New Roman"/>
        <w:sz w:val="24"/>
        <w:szCs w:val="24"/>
      </w:rPr>
      <w:t>Background on Ocean Climate Indices</w:t>
    </w:r>
  </w:p>
  <w:p w:rsidR="00A42D6F" w:rsidRPr="00A42D6F" w:rsidRDefault="00A42D6F" w:rsidP="00A42D6F">
    <w:pPr>
      <w:tabs>
        <w:tab w:val="left" w:pos="1032"/>
      </w:tabs>
      <w:spacing w:after="0" w:line="240" w:lineRule="auto"/>
      <w:rPr>
        <w:rFonts w:ascii="Times New Roman" w:hAnsi="Times New Roman" w:cs="Times New Roman"/>
        <w:sz w:val="24"/>
        <w:szCs w:val="24"/>
      </w:rPr>
    </w:pPr>
    <w:r w:rsidRPr="00A42D6F">
      <w:rPr>
        <w:rFonts w:ascii="Times New Roman" w:hAnsi="Times New Roman" w:cs="Times New Roman"/>
        <w:sz w:val="24"/>
        <w:szCs w:val="24"/>
      </w:rPr>
      <w:t xml:space="preserve">Resistance of rocky </w:t>
    </w:r>
    <w:bookmarkStart w:id="0" w:name="_GoBack"/>
    <w:bookmarkEnd w:id="0"/>
    <w:r w:rsidRPr="00A42D6F">
      <w:rPr>
        <w:rFonts w:ascii="Times New Roman" w:hAnsi="Times New Roman" w:cs="Times New Roman"/>
        <w:sz w:val="24"/>
        <w:szCs w:val="24"/>
      </w:rPr>
      <w:t>intertidal communities to oceanic climate fluctuations</w:t>
    </w:r>
  </w:p>
  <w:p w:rsidR="00A42D6F" w:rsidRPr="00A42D6F" w:rsidRDefault="00A42D6F" w:rsidP="00A42D6F">
    <w:pPr>
      <w:tabs>
        <w:tab w:val="left" w:pos="1032"/>
      </w:tabs>
      <w:spacing w:after="0" w:line="240" w:lineRule="auto"/>
      <w:rPr>
        <w:rFonts w:ascii="Times New Roman" w:hAnsi="Times New Roman" w:cs="Times New Roman"/>
        <w:sz w:val="24"/>
        <w:szCs w:val="24"/>
      </w:rPr>
    </w:pPr>
    <w:r w:rsidRPr="00A42D6F">
      <w:rPr>
        <w:rFonts w:ascii="Times New Roman" w:hAnsi="Times New Roman" w:cs="Times New Roman"/>
        <w:sz w:val="24"/>
        <w:szCs w:val="24"/>
      </w:rPr>
      <w:t>Gravem et al. 2024</w:t>
    </w:r>
  </w:p>
  <w:p w:rsidR="00A42D6F" w:rsidRDefault="00A42D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2D6F" w:rsidRDefault="00A42D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74610" w:rsidRDefault="00B74610" w:rsidP="00A42D6F">
      <w:pPr>
        <w:spacing w:after="0" w:line="240" w:lineRule="auto"/>
      </w:pPr>
      <w:r>
        <w:separator/>
      </w:r>
    </w:p>
  </w:footnote>
  <w:footnote w:type="continuationSeparator" w:id="0">
    <w:p w:rsidR="00B74610" w:rsidRDefault="00B74610" w:rsidP="00A42D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2D6F" w:rsidRDefault="00A42D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2D6F" w:rsidRDefault="00A42D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2D6F" w:rsidRDefault="00A42D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72F8"/>
    <w:rsid w:val="00264DDB"/>
    <w:rsid w:val="00406606"/>
    <w:rsid w:val="00520C66"/>
    <w:rsid w:val="00582B55"/>
    <w:rsid w:val="005917A8"/>
    <w:rsid w:val="00652947"/>
    <w:rsid w:val="006F72F8"/>
    <w:rsid w:val="0074750D"/>
    <w:rsid w:val="00822FBB"/>
    <w:rsid w:val="00A42D6F"/>
    <w:rsid w:val="00B47C00"/>
    <w:rsid w:val="00B74610"/>
    <w:rsid w:val="00C066F4"/>
    <w:rsid w:val="00E83650"/>
    <w:rsid w:val="00FD7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38DC"/>
  <w15:chartTrackingRefBased/>
  <w15:docId w15:val="{BEA71023-BC9B-40EA-ADFB-6CCB9CC05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8"/>
        <w:szCs w:val="28"/>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3650"/>
  </w:style>
  <w:style w:type="paragraph" w:styleId="Heading1">
    <w:name w:val="heading 1"/>
    <w:basedOn w:val="Normal"/>
    <w:next w:val="Normal"/>
    <w:link w:val="Heading1Char"/>
    <w:uiPriority w:val="9"/>
    <w:qFormat/>
    <w:rsid w:val="00E83650"/>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83650"/>
    <w:pPr>
      <w:keepNext/>
      <w:keepLines/>
      <w:spacing w:before="40" w:after="0"/>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83650"/>
    <w:pPr>
      <w:keepNext/>
      <w:keepLines/>
      <w:spacing w:before="40" w:after="0" w:line="276" w:lineRule="auto"/>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3650"/>
    <w:rPr>
      <w:rFonts w:ascii="Times New Roman" w:eastAsiaTheme="majorEastAsia" w:hAnsi="Times New Roman" w:cstheme="majorBidi"/>
      <w:sz w:val="24"/>
      <w:szCs w:val="24"/>
    </w:rPr>
  </w:style>
  <w:style w:type="character" w:customStyle="1" w:styleId="Heading1Char">
    <w:name w:val="Heading 1 Char"/>
    <w:basedOn w:val="DefaultParagraphFont"/>
    <w:link w:val="Heading1"/>
    <w:uiPriority w:val="9"/>
    <w:rsid w:val="00E8365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83650"/>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836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3650"/>
  </w:style>
  <w:style w:type="paragraph" w:styleId="Footer">
    <w:name w:val="footer"/>
    <w:basedOn w:val="Normal"/>
    <w:link w:val="FooterChar"/>
    <w:uiPriority w:val="99"/>
    <w:unhideWhenUsed/>
    <w:rsid w:val="00E836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3650"/>
  </w:style>
  <w:style w:type="paragraph" w:styleId="CommentText">
    <w:name w:val="annotation text"/>
    <w:basedOn w:val="Normal"/>
    <w:link w:val="CommentTextChar"/>
    <w:uiPriority w:val="99"/>
    <w:semiHidden/>
    <w:unhideWhenUsed/>
    <w:rsid w:val="006F72F8"/>
    <w:pPr>
      <w:spacing w:line="240" w:lineRule="auto"/>
    </w:pPr>
    <w:rPr>
      <w:sz w:val="20"/>
      <w:szCs w:val="20"/>
    </w:rPr>
  </w:style>
  <w:style w:type="character" w:customStyle="1" w:styleId="CommentTextChar">
    <w:name w:val="Comment Text Char"/>
    <w:basedOn w:val="DefaultParagraphFont"/>
    <w:link w:val="CommentText"/>
    <w:uiPriority w:val="99"/>
    <w:semiHidden/>
    <w:rsid w:val="006F72F8"/>
    <w:rPr>
      <w:sz w:val="20"/>
      <w:szCs w:val="20"/>
    </w:rPr>
  </w:style>
  <w:style w:type="character" w:styleId="CommentReference">
    <w:name w:val="annotation reference"/>
    <w:basedOn w:val="DefaultParagraphFont"/>
    <w:uiPriority w:val="99"/>
    <w:rsid w:val="006F72F8"/>
    <w:rPr>
      <w:sz w:val="18"/>
      <w:szCs w:val="18"/>
    </w:rPr>
  </w:style>
  <w:style w:type="paragraph" w:styleId="BalloonText">
    <w:name w:val="Balloon Text"/>
    <w:basedOn w:val="Normal"/>
    <w:link w:val="BalloonTextChar"/>
    <w:uiPriority w:val="99"/>
    <w:semiHidden/>
    <w:unhideWhenUsed/>
    <w:rsid w:val="006F72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2F8"/>
    <w:rPr>
      <w:rFonts w:ascii="Segoe UI" w:hAnsi="Segoe UI" w:cs="Segoe UI"/>
      <w:sz w:val="18"/>
      <w:szCs w:val="18"/>
    </w:rPr>
  </w:style>
  <w:style w:type="character" w:styleId="LineNumber">
    <w:name w:val="line number"/>
    <w:basedOn w:val="DefaultParagraphFont"/>
    <w:uiPriority w:val="99"/>
    <w:semiHidden/>
    <w:unhideWhenUsed/>
    <w:rsid w:val="00C06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0877596">
      <w:bodyDiv w:val="1"/>
      <w:marLeft w:val="0"/>
      <w:marRight w:val="0"/>
      <w:marTop w:val="0"/>
      <w:marBottom w:val="0"/>
      <w:divBdr>
        <w:top w:val="none" w:sz="0" w:space="0" w:color="auto"/>
        <w:left w:val="none" w:sz="0" w:space="0" w:color="auto"/>
        <w:bottom w:val="none" w:sz="0" w:space="0" w:color="auto"/>
        <w:right w:val="none" w:sz="0" w:space="0" w:color="auto"/>
      </w:divBdr>
    </w:div>
    <w:div w:id="1442995834">
      <w:bodyDiv w:val="1"/>
      <w:marLeft w:val="0"/>
      <w:marRight w:val="0"/>
      <w:marTop w:val="0"/>
      <w:marBottom w:val="0"/>
      <w:divBdr>
        <w:top w:val="none" w:sz="0" w:space="0" w:color="auto"/>
        <w:left w:val="none" w:sz="0" w:space="0" w:color="auto"/>
        <w:bottom w:val="none" w:sz="0" w:space="0" w:color="auto"/>
        <w:right w:val="none" w:sz="0" w:space="0" w:color="auto"/>
      </w:divBdr>
    </w:div>
    <w:div w:id="1736931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252BF-374F-8E40-9F0A-EE1496361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146</Words>
  <Characters>2933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3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em, Sarah</dc:creator>
  <cp:keywords/>
  <dc:description/>
  <cp:lastModifiedBy>Sarah Gravem</cp:lastModifiedBy>
  <cp:revision>6</cp:revision>
  <dcterms:created xsi:type="dcterms:W3CDTF">2024-04-27T02:04:00Z</dcterms:created>
  <dcterms:modified xsi:type="dcterms:W3CDTF">2024-04-27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y</vt:lpwstr>
  </property>
  <property fmtid="{D5CDD505-2E9C-101B-9397-08002B2CF9AE}" pid="15" name="Mendeley Recent Style Name 6_1">
    <vt:lpwstr>E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73e1a65-0949-3898-b78a-927997031d91</vt:lpwstr>
  </property>
  <property fmtid="{D5CDD505-2E9C-101B-9397-08002B2CF9AE}" pid="24" name="Mendeley Citation Style_1">
    <vt:lpwstr>http://www.zotero.org/styles/ecology</vt:lpwstr>
  </property>
</Properties>
</file>